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 w14:paraId="58F1AED1">
      <w:pPr>
        <w:spacing w:before="240"/>
        <w:rPr>
          <w:rFonts w:hint="eastAsia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Supplementary Table 1. mNGS results.</w:t>
      </w:r>
    </w:p>
    <w:tbl>
      <w:tblPr>
        <w:tblW w:w="9545" w:type="dxa"/>
        <w:tblInd w:w="93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2978"/>
        <w:gridCol w:w="2655"/>
        <w:gridCol w:w="2502"/>
      </w:tblGrid>
      <w:tr w14:paraId="363A4D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410" w:type="dxa"/>
            <w:tcBorders>
              <w:bottom w:val="single" w:color="000000" w:sz="12" w:space="0"/>
            </w:tcBorders>
            <w:shd w:val="clear"/>
            <w:noWrap/>
            <w:vAlign w:val="bottom"/>
          </w:tcPr>
          <w:p w14:paraId="639DF7A3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Sample</w:t>
            </w:r>
          </w:p>
        </w:tc>
        <w:tc>
          <w:tcPr>
            <w:tcW w:w="2978" w:type="dxa"/>
            <w:tcBorders>
              <w:bottom w:val="single" w:color="000000" w:sz="12" w:space="0"/>
            </w:tcBorders>
            <w:shd w:val="clear"/>
            <w:noWrap/>
            <w:vAlign w:val="bottom"/>
          </w:tcPr>
          <w:p w14:paraId="7524909B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Pathogens</w:t>
            </w:r>
          </w:p>
        </w:tc>
        <w:tc>
          <w:tcPr>
            <w:tcW w:w="2655" w:type="dxa"/>
            <w:tcBorders>
              <w:bottom w:val="single" w:color="000000" w:sz="12" w:space="0"/>
            </w:tcBorders>
            <w:shd w:val="clear"/>
            <w:noWrap/>
            <w:vAlign w:val="bottom"/>
          </w:tcPr>
          <w:p w14:paraId="07E4D24D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PTM</w:t>
            </w:r>
          </w:p>
        </w:tc>
        <w:tc>
          <w:tcPr>
            <w:tcW w:w="2502" w:type="dxa"/>
            <w:tcBorders>
              <w:bottom w:val="single" w:color="000000" w:sz="12" w:space="0"/>
            </w:tcBorders>
            <w:shd w:val="clear"/>
            <w:noWrap/>
            <w:vAlign w:val="bottom"/>
          </w:tcPr>
          <w:p w14:paraId="5864AA39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elative abundance</w:t>
            </w:r>
          </w:p>
        </w:tc>
      </w:tr>
      <w:tr w14:paraId="771617D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0" w:type="dxa"/>
            <w:vMerge w:val="restart"/>
            <w:tcBorders>
              <w:top w:val="single" w:color="000000" w:sz="12" w:space="0"/>
            </w:tcBorders>
            <w:shd w:val="clear"/>
            <w:noWrap/>
            <w:vAlign w:val="center"/>
          </w:tcPr>
          <w:p w14:paraId="4FC2A5A4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Blood</w:t>
            </w:r>
          </w:p>
        </w:tc>
        <w:tc>
          <w:tcPr>
            <w:tcW w:w="2978" w:type="dxa"/>
            <w:tcBorders>
              <w:top w:val="single" w:color="000000" w:sz="12" w:space="0"/>
            </w:tcBorders>
            <w:shd w:val="clear"/>
            <w:noWrap/>
            <w:vAlign w:val="bottom"/>
          </w:tcPr>
          <w:p w14:paraId="34400A38">
            <w:pPr>
              <w:spacing w:before="240"/>
              <w:rPr>
                <w:rFonts w:hint="default" w:eastAsia="宋体"/>
                <w:i/>
                <w:iCs/>
                <w:lang w:val="en-US" w:eastAsia="zh-CN"/>
              </w:rPr>
            </w:pPr>
            <w:r>
              <w:rPr>
                <w:rFonts w:hint="default" w:eastAsia="宋体"/>
                <w:i/>
                <w:iCs/>
                <w:lang w:val="en-US" w:eastAsia="zh-CN"/>
              </w:rPr>
              <w:t>Clostridium perfringens</w:t>
            </w:r>
          </w:p>
        </w:tc>
        <w:tc>
          <w:tcPr>
            <w:tcW w:w="2655" w:type="dxa"/>
            <w:tcBorders>
              <w:top w:val="single" w:color="000000" w:sz="12" w:space="0"/>
            </w:tcBorders>
            <w:shd w:val="clear"/>
            <w:noWrap/>
            <w:vAlign w:val="bottom"/>
          </w:tcPr>
          <w:p w14:paraId="13011B4C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347</w:t>
            </w:r>
          </w:p>
        </w:tc>
        <w:tc>
          <w:tcPr>
            <w:tcW w:w="2502" w:type="dxa"/>
            <w:tcBorders>
              <w:top w:val="single" w:color="000000" w:sz="12" w:space="0"/>
            </w:tcBorders>
            <w:shd w:val="clear"/>
            <w:noWrap/>
            <w:vAlign w:val="bottom"/>
          </w:tcPr>
          <w:p w14:paraId="6469E3CC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0.20%</w:t>
            </w:r>
          </w:p>
        </w:tc>
      </w:tr>
      <w:tr w14:paraId="0B9A37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0" w:type="dxa"/>
            <w:vMerge w:val="continue"/>
            <w:shd w:val="clear"/>
            <w:noWrap/>
            <w:vAlign w:val="center"/>
          </w:tcPr>
          <w:p w14:paraId="23B33548">
            <w:pPr>
              <w:spacing w:before="240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2978" w:type="dxa"/>
            <w:shd w:val="clear"/>
            <w:noWrap/>
            <w:vAlign w:val="bottom"/>
          </w:tcPr>
          <w:p w14:paraId="3EF42CAA">
            <w:pPr>
              <w:spacing w:before="240"/>
              <w:rPr>
                <w:rFonts w:hint="default" w:eastAsia="宋体"/>
                <w:i/>
                <w:iCs/>
                <w:lang w:val="en-US" w:eastAsia="zh-CN"/>
              </w:rPr>
            </w:pPr>
            <w:r>
              <w:rPr>
                <w:rFonts w:hint="default" w:eastAsia="宋体"/>
                <w:i/>
                <w:iCs/>
                <w:lang w:val="en-US" w:eastAsia="zh-CN"/>
              </w:rPr>
              <w:t>Bilophila wadsworthia</w:t>
            </w:r>
          </w:p>
        </w:tc>
        <w:tc>
          <w:tcPr>
            <w:tcW w:w="2655" w:type="dxa"/>
            <w:shd w:val="clear"/>
            <w:noWrap/>
            <w:vAlign w:val="bottom"/>
          </w:tcPr>
          <w:p w14:paraId="0A692E1C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08</w:t>
            </w:r>
          </w:p>
        </w:tc>
        <w:tc>
          <w:tcPr>
            <w:tcW w:w="2502" w:type="dxa"/>
            <w:shd w:val="clear"/>
            <w:noWrap/>
            <w:vAlign w:val="bottom"/>
          </w:tcPr>
          <w:p w14:paraId="323E814C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8.20%</w:t>
            </w:r>
          </w:p>
        </w:tc>
      </w:tr>
      <w:tr w14:paraId="6282792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0" w:type="dxa"/>
            <w:vMerge w:val="continue"/>
            <w:shd w:val="clear"/>
            <w:noWrap/>
            <w:vAlign w:val="center"/>
          </w:tcPr>
          <w:p w14:paraId="632547CB">
            <w:pPr>
              <w:spacing w:before="240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2978" w:type="dxa"/>
            <w:shd w:val="clear"/>
            <w:noWrap/>
            <w:vAlign w:val="bottom"/>
          </w:tcPr>
          <w:p w14:paraId="407FA0F9">
            <w:pPr>
              <w:spacing w:before="240"/>
              <w:rPr>
                <w:rFonts w:hint="default" w:eastAsia="宋体"/>
                <w:i/>
                <w:iCs/>
                <w:lang w:val="en-US" w:eastAsia="zh-CN"/>
              </w:rPr>
            </w:pPr>
            <w:r>
              <w:rPr>
                <w:rFonts w:hint="default" w:eastAsia="宋体"/>
                <w:i/>
                <w:iCs/>
                <w:lang w:val="en-US" w:eastAsia="zh-CN"/>
              </w:rPr>
              <w:t>Klebsiella pneumoniae</w:t>
            </w:r>
          </w:p>
        </w:tc>
        <w:tc>
          <w:tcPr>
            <w:tcW w:w="2655" w:type="dxa"/>
            <w:shd w:val="clear"/>
            <w:noWrap/>
            <w:vAlign w:val="bottom"/>
          </w:tcPr>
          <w:p w14:paraId="5B5B3D34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01</w:t>
            </w:r>
          </w:p>
        </w:tc>
        <w:tc>
          <w:tcPr>
            <w:tcW w:w="2502" w:type="dxa"/>
            <w:shd w:val="clear"/>
            <w:noWrap/>
            <w:vAlign w:val="bottom"/>
          </w:tcPr>
          <w:p w14:paraId="6EAE2FA2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.00%</w:t>
            </w:r>
          </w:p>
        </w:tc>
      </w:tr>
      <w:tr w14:paraId="599B9B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0" w:type="dxa"/>
            <w:vMerge w:val="continue"/>
            <w:shd w:val="clear"/>
            <w:noWrap/>
            <w:vAlign w:val="center"/>
          </w:tcPr>
          <w:p w14:paraId="554CB58B">
            <w:pPr>
              <w:spacing w:before="240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2978" w:type="dxa"/>
            <w:shd w:val="clear"/>
            <w:noWrap/>
            <w:vAlign w:val="bottom"/>
          </w:tcPr>
          <w:p w14:paraId="490DD213">
            <w:pPr>
              <w:spacing w:before="240"/>
              <w:rPr>
                <w:rFonts w:hint="default" w:eastAsia="宋体"/>
                <w:i/>
                <w:iCs/>
                <w:lang w:val="en-US" w:eastAsia="zh-CN"/>
              </w:rPr>
            </w:pPr>
            <w:r>
              <w:rPr>
                <w:rFonts w:hint="default" w:eastAsia="宋体"/>
                <w:i/>
                <w:iCs/>
                <w:lang w:val="en-US" w:eastAsia="zh-CN"/>
              </w:rPr>
              <w:t>Escherichia coli</w:t>
            </w:r>
          </w:p>
        </w:tc>
        <w:tc>
          <w:tcPr>
            <w:tcW w:w="2655" w:type="dxa"/>
            <w:shd w:val="clear"/>
            <w:noWrap/>
            <w:vAlign w:val="bottom"/>
          </w:tcPr>
          <w:p w14:paraId="24249207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00</w:t>
            </w:r>
          </w:p>
        </w:tc>
        <w:tc>
          <w:tcPr>
            <w:tcW w:w="2502" w:type="dxa"/>
            <w:shd w:val="clear"/>
            <w:noWrap/>
            <w:vAlign w:val="bottom"/>
          </w:tcPr>
          <w:p w14:paraId="7540B651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.00%</w:t>
            </w:r>
          </w:p>
        </w:tc>
      </w:tr>
      <w:tr w14:paraId="45F062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0" w:type="dxa"/>
            <w:vMerge w:val="continue"/>
            <w:shd w:val="clear"/>
            <w:noWrap/>
            <w:vAlign w:val="center"/>
          </w:tcPr>
          <w:p w14:paraId="4BA4FDDA">
            <w:pPr>
              <w:spacing w:before="240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2978" w:type="dxa"/>
            <w:shd w:val="clear"/>
            <w:noWrap/>
            <w:vAlign w:val="bottom"/>
          </w:tcPr>
          <w:p w14:paraId="44EC50DD">
            <w:pPr>
              <w:spacing w:before="240"/>
              <w:rPr>
                <w:rFonts w:hint="default" w:eastAsia="宋体"/>
                <w:i/>
                <w:iCs/>
                <w:lang w:val="en-US" w:eastAsia="zh-CN"/>
              </w:rPr>
            </w:pPr>
            <w:r>
              <w:rPr>
                <w:rFonts w:hint="default" w:eastAsia="宋体"/>
                <w:i/>
                <w:iCs/>
                <w:lang w:val="en-US" w:eastAsia="zh-CN"/>
              </w:rPr>
              <w:t>Morganella morganii</w:t>
            </w:r>
          </w:p>
        </w:tc>
        <w:tc>
          <w:tcPr>
            <w:tcW w:w="2655" w:type="dxa"/>
            <w:shd w:val="clear"/>
            <w:noWrap/>
            <w:vAlign w:val="bottom"/>
          </w:tcPr>
          <w:p w14:paraId="3C53C45B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9</w:t>
            </w:r>
          </w:p>
        </w:tc>
        <w:tc>
          <w:tcPr>
            <w:tcW w:w="2502" w:type="dxa"/>
            <w:shd w:val="clear"/>
            <w:noWrap/>
            <w:vAlign w:val="bottom"/>
          </w:tcPr>
          <w:p w14:paraId="5A43261E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40%</w:t>
            </w:r>
          </w:p>
        </w:tc>
      </w:tr>
      <w:tr w14:paraId="6B5F52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0" w:type="dxa"/>
            <w:vMerge w:val="continue"/>
            <w:shd w:val="clear"/>
            <w:noWrap/>
            <w:vAlign w:val="center"/>
          </w:tcPr>
          <w:p w14:paraId="527DA915">
            <w:pPr>
              <w:spacing w:before="240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2978" w:type="dxa"/>
            <w:shd w:val="clear"/>
            <w:noWrap/>
            <w:vAlign w:val="bottom"/>
          </w:tcPr>
          <w:p w14:paraId="5F81EB51">
            <w:pPr>
              <w:spacing w:before="240"/>
              <w:rPr>
                <w:rFonts w:hint="default" w:eastAsia="宋体"/>
                <w:i/>
                <w:iCs/>
                <w:lang w:val="en-US" w:eastAsia="zh-CN"/>
              </w:rPr>
            </w:pPr>
            <w:r>
              <w:rPr>
                <w:rFonts w:hint="default" w:eastAsia="宋体"/>
                <w:i/>
                <w:iCs/>
                <w:lang w:val="en-US" w:eastAsia="zh-CN"/>
              </w:rPr>
              <w:t>Enterococcus casseliflavus</w:t>
            </w:r>
          </w:p>
        </w:tc>
        <w:tc>
          <w:tcPr>
            <w:tcW w:w="2655" w:type="dxa"/>
            <w:shd w:val="clear"/>
            <w:noWrap/>
            <w:vAlign w:val="bottom"/>
          </w:tcPr>
          <w:p w14:paraId="4CC77E06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6</w:t>
            </w:r>
          </w:p>
        </w:tc>
        <w:tc>
          <w:tcPr>
            <w:tcW w:w="2502" w:type="dxa"/>
            <w:shd w:val="clear"/>
            <w:noWrap/>
            <w:vAlign w:val="bottom"/>
          </w:tcPr>
          <w:p w14:paraId="12537A25">
            <w:pPr>
              <w:spacing w:before="24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30%</w:t>
            </w:r>
          </w:p>
        </w:tc>
      </w:tr>
    </w:tbl>
    <w:p w14:paraId="4470787A">
      <w:pPr>
        <w:spacing w:before="240"/>
        <w:rPr>
          <w:rFonts w:hint="default" w:eastAsia="宋体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  <w:r>
        <w:rPr>
          <w:rFonts w:hint="eastAsia" w:eastAsia="宋体"/>
          <w:lang w:val="en-US" w:eastAsia="zh-CN"/>
        </w:rPr>
        <w:t>Note: RPTM, reads per ten million.</w:t>
      </w:r>
      <w:bookmarkStart w:id="0" w:name="_GoBack"/>
      <w:bookmarkEnd w:id="0"/>
    </w:p>
    <w:p w14:paraId="155B84EF">
      <w:pPr>
        <w:spacing w:before="240"/>
        <w:rPr>
          <w:rFonts w:hint="eastAsia" w:eastAsia="宋体"/>
          <w:b/>
          <w:bCs/>
          <w:sz w:val="21"/>
          <w:szCs w:val="21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Supplementary Table 2. Liver abscess due to Clostridium perfringens has been previously reported.</w:t>
      </w:r>
    </w:p>
    <w:tbl>
      <w:tblPr>
        <w:tblStyle w:val="20"/>
        <w:tblpPr w:leftFromText="180" w:rightFromText="180" w:vertAnchor="text" w:tblpXSpec="left" w:tblpY="1"/>
        <w:tblOverlap w:val="never"/>
        <w:tblW w:w="1353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300"/>
        <w:gridCol w:w="480"/>
        <w:gridCol w:w="435"/>
        <w:gridCol w:w="1695"/>
        <w:gridCol w:w="1155"/>
        <w:gridCol w:w="2220"/>
        <w:gridCol w:w="495"/>
        <w:gridCol w:w="1005"/>
        <w:gridCol w:w="480"/>
        <w:gridCol w:w="570"/>
        <w:gridCol w:w="380"/>
        <w:gridCol w:w="1885"/>
        <w:gridCol w:w="537"/>
      </w:tblGrid>
      <w:tr w14:paraId="56F25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89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3B5AB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Title</w:t>
            </w:r>
          </w:p>
        </w:tc>
        <w:tc>
          <w:tcPr>
            <w:tcW w:w="30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74E85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Year</w:t>
            </w:r>
          </w:p>
        </w:tc>
        <w:tc>
          <w:tcPr>
            <w:tcW w:w="48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064C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Sex</w:t>
            </w:r>
          </w:p>
        </w:tc>
        <w:tc>
          <w:tcPr>
            <w:tcW w:w="43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D72E8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69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6542EC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Underlying diseases</w:t>
            </w:r>
          </w:p>
        </w:tc>
        <w:tc>
          <w:tcPr>
            <w:tcW w:w="115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5E3955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Initial symptoms</w:t>
            </w:r>
          </w:p>
        </w:tc>
        <w:tc>
          <w:tcPr>
            <w:tcW w:w="222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26BC8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radiographic appearance</w:t>
            </w:r>
          </w:p>
        </w:tc>
        <w:tc>
          <w:tcPr>
            <w:tcW w:w="49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2DBCE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massive intravascular hemolysis</w:t>
            </w:r>
          </w:p>
        </w:tc>
        <w:tc>
          <w:tcPr>
            <w:tcW w:w="100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1EE24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Confirmed method</w:t>
            </w:r>
          </w:p>
        </w:tc>
        <w:tc>
          <w:tcPr>
            <w:tcW w:w="48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337E26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abscess drainage</w:t>
            </w:r>
          </w:p>
        </w:tc>
        <w:tc>
          <w:tcPr>
            <w:tcW w:w="57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268CD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surgury</w:t>
            </w:r>
          </w:p>
        </w:tc>
        <w:tc>
          <w:tcPr>
            <w:tcW w:w="38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05FD0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spesis</w:t>
            </w:r>
          </w:p>
        </w:tc>
        <w:tc>
          <w:tcPr>
            <w:tcW w:w="188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7C73E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Therapy</w:t>
            </w:r>
          </w:p>
        </w:tc>
        <w:tc>
          <w:tcPr>
            <w:tcW w:w="53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1ECD42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Outcome</w:t>
            </w:r>
          </w:p>
        </w:tc>
      </w:tr>
      <w:tr w14:paraId="50A4B7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189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112937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middle-aged lady with a pyogenic liver abscess caused by Clostridium perfringens</w:t>
            </w:r>
          </w:p>
        </w:tc>
        <w:tc>
          <w:tcPr>
            <w:tcW w:w="30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166A54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2</w:t>
            </w:r>
          </w:p>
        </w:tc>
        <w:tc>
          <w:tcPr>
            <w:tcW w:w="48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36A14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5C5A5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9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5D74FB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rectal cancer with multiple liver secondary</w:t>
            </w:r>
          </w:p>
        </w:tc>
        <w:tc>
          <w:tcPr>
            <w:tcW w:w="115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6A9784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epigastric pain and fever</w:t>
            </w:r>
          </w:p>
        </w:tc>
        <w:tc>
          <w:tcPr>
            <w:tcW w:w="222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0C7FA3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bilobed liver abscesses located at right lobe and segment two/three in which the former (15 cm × 12 cm) had central cavitation and the latter (7 cm × 5 cm) had capsular rupture, resulting in loculated fluid and gas collection medial to the stomach</w:t>
            </w:r>
          </w:p>
        </w:tc>
        <w:tc>
          <w:tcPr>
            <w:tcW w:w="49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7908B0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B07B9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smear</w:t>
            </w:r>
          </w:p>
        </w:tc>
        <w:tc>
          <w:tcPr>
            <w:tcW w:w="48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2BDABF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033EDD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05560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6A4503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lperazone 1 g Q12H and metronidazole 500 mg Q8H intravenously</w:t>
            </w:r>
          </w:p>
        </w:tc>
        <w:tc>
          <w:tcPr>
            <w:tcW w:w="537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689AD4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2E4850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C5C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lostridium perfringens liver abscess complicated by bacteremia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1C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B39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843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B3A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olon cancer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A8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yspnea, abdominal pain, and fever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6A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3.1-cm collection of fluid that contained gas in the left lobe of the live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18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81B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F54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3C8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FB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DB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A39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527455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4FA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lostridium perfringens liver abscess after pancreatic resection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DA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0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CD69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43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E19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ancreatic cancer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07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pesis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DF3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9-cm liver abscess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02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FDB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34DA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071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47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12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piperacillin/tazobactam (4.5 g thrice daily) 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520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5EA8AE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4B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Intravascular haemolysis and septicaemia due to Clostridium perfringens liver absces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D43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BE5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877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104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188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right-sided loin pain and dark coloured urine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259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liver abscess and gas collection in the posterior segment of the right hepatic lobe and around the gall bladde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1A9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F9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1B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FE9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urgent laparotomy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02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1D9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levofloxacin-benzylpenicillin, clindamycin and metronidazole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45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043C2A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A73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lostridium perfringens sepsis after pancreatoduodenectomy: a case report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AA6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C8E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1ED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FB6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T2DM,an ampulla of Vater carcinom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13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dden onset of high-grade fever and chills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E1A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n irregular, 20-mm diameter, low-density area in the liver S6 region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B4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D1F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and hepatic abscess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A9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DFE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C7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1C1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sulbactam/ampicillin (12.0 g qd) -meropenem (3.0 g qd)-cefmetazole 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CB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40548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2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FB7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Gas gangrene caused by clostridium perfringens involving the liver, spleen, and heart in a man 20 years after an orthotopic liver transplant: a case report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B4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6EE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BE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965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orthotopic liver transplant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ED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oorly localized epigastric pain and fever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C09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 circular, non–rim-enhancing, totally emphysematous intrahepatic lesions;  segment V/VI contained an 8-cm lesion;  a smaller 4-cm lesion was located in segment VII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D69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FE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E6B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BD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61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6B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meropenem 1000 mg IV-metronidazole 500 mg, linezolid 600 mg, clindamycin 600 mg, levofloxacin 500 mg,and fluconazole 400 mg IV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DD1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10086C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52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icrowave ablation of liver metastasis complicated by Clostridium perfringens gas-forming pyogenic liver abscess (GPLA) in a patient with past gastrectomy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4A9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A1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03F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B7C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gastric adenocarcinoma,total gastrectomy,ultrasound-guided percutaneous MW ablatio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DA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bdominal pain and fever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730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gas-containing pyogenic liver abscess (GPLA) within segment VIII where the ablation was performed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CA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C26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epatic abscess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B4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039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23E8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DBC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eftriaxone and metronidazole-tazocin-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F77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4654B4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572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ssive haemolysis, gas-forming liver abscess and sepsis due to Clostridium perfringens bacteraemia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B1D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DD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5FF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D7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T2DM,Chiari type I malformatio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D1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epigastric pain, fever, chills and decreased alertness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8D3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lesion in the right lobe measuring 4.5×4.3×4.8 cm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7F0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451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and hepatic abscess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9BE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871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FC7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4B9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eftriaxone 2 g qd and levofloxacin 500 mg qd-meropenem 1 g q8h and metronidazole 500 mg q8h IV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047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3B9906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A3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Liver abscess caused by Clostridium perfringens leading to sepsi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7989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7CD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326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06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M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D11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ar of cold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07A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59-mm×60-mm×57-mm irregular shape and low-density containing air in liver segment 4, the edges are not clear , which suggested a liver abscess.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EF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15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and hepatic abscess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D0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94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B2E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FBA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efoperazone-sulbactam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584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58EFE8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C7D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case of severe intravascular haemolysi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55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5BE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7B8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27F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hypertension, diabetes, ischaemic heart disease and Klebsiella liver abscess 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F3F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right‐sided abdominal pain and symptomatic anaemia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0A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a liver abscess with multiple gas locules with perforation into the intraperitoneal cavity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75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418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epatic abscess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13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8C1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3F3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50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43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5FD49D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894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Liver abscess due to Clostridium perfringen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469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95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09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21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CED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iabete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B1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weakness, anorexia and nausea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52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central large round bubble(roentgenogram of the abdomen )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13F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41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and hepatic abscess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B9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7B4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08C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B25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tetracycline IM-streptomycin IM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D1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5B4B3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CA8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case of emphysematous hepatitis with spontaneous pneumoperitoneum in a patient with hilar cholangiocarcinoma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95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A1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C7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9A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hilar cholangiocarcinoma 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5B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severe right upper quadrant (RUQ) abdominal pain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461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hepatic parenchymal emphysema measuring approximately 6.3×4.4 cm in the superior segment of the right liver (S7/S8) with pneumoperitoneum finding in the perihepatic space 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7E5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50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7AD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106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3BB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AC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efotaxime and metronidazol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16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1BC51A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465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lostridium perfringens liver abscess with massive haemolysi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29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24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28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3B7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ypertension, diabetes mellitus, and hyperlipidaemia, and had a history of cholecystectomy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304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fever, upper abdominal pain, and vomiting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C23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the abdomen and pelvis showed the presence of multiple ill-defined hypo-enhancing lesions with air-fluid levels in the left lobe of the live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A4B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C70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758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87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exploratory laparotomy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D4B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4A8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efuroxime (750 mg q8h), ampicillin (1 g every q6h), and metronidazole (500 mg q8h)-meropenem (1 g q12h) and clindamycin (600 mg q12h)-tazobactam-piperacillin (4.5 g q12h) and metronidazole (500 mg every q8h)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90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557FF5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F3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lostridium perfringens Septicemia with Massive Intravascular Hemolysi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A8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83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602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387E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pancreatoduodenectomy for cholangiocarcinoma 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3FC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6D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hepatic abscess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B38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3E0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92C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0B8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E71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52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eropenem (2 g/day) and vancomycin (1 g/day)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EA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3B5EAF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DE2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Gaseous liver abscess with Clostridium perfringens sepsis in a patient with neutropaenia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179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A7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7F20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D4C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iabetes mellitus, iron overload (idiopathic), atrial fibrillation (on rivaroxaban), myelodysplastic syndrome on chemotherapy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C4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 was associated with chills, shortness of breath, and confusion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71A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2.8 × 1.9 cm2 complex air collection in the right hepatic lobe 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6F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CAA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1E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77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85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460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efepime, vancomycin, and metronidazole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BE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4C6E21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6B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evere sepsis caused by a gas-forming Clostridium perfringens and Klebsiella variicola liver abscess following total pancreatectomy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E57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F8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75F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6C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ypertension and smoking, pancreatic cancer,total pancreatectomy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D6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fever and abdominal pain 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83A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hyperdense area in the sixth liver segment, suspicious of an abscess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B76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86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and hepatic abscess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DD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7B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92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0F1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iperacillin–tazobactam and metronidazole-added meropenem and ciprofloxacin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E0C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49CA9C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7A2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n Unusual Fatal Outcome of Laparoscopic Cholecystectomy: A Case Report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D3B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C87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5E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FEF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ypertension, hyperlipidemia, and benign prostatic hyperplasia,laparoscopic cholecystectomy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B17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severe abdominal pain, jaundice, fever, and hematuria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91C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5cm gas-filled cavity, located in segment VIII of the liver, near the inferior vena cava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F2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EC6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cultures and abdominal fluid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C68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4C7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laparotomy 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D8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62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iperacillin tazobactam-Meropenem plus Clyndamicin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245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5D509A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26E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Unexpected Death Associated With Clostridial Sepsi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B7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49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C8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065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osteoarthritis, gastroesophageal reflux, postherpetic trigeminal neuralgia, and a mastectomy for carcinoma of the breast 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AA0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bdominal pain with hypotension, jaundice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553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A5F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48E4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07D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3D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AB0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65B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2B1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6D2E35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9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CA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Gas-filled Cavities in the Liver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830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490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C7C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AF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etastatic gastric cancer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3AA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hills and shortness of breath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F97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ultiple hepatic gas-filled cavities in addition to cancer metastases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8B1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DDF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cultures and liver abscess lesion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130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E80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29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35F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oripenem and azithromycin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989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5E1B07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81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ulti-Organ Failure Secondary to a Clostridium Perfringens Gaseous Liver Abscess following a Self-Limited Episode of Acute Gastroenteriti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AE0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2BD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8FC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604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revious cerebrovascular stroke,depression,cholecystectomy and  thyroidectomy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BB7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lethargy, fever, and deep jaundice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E61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the presence of a 9.9×9.9 cm area of low attenuation in the posterior segment of the right hepatic lobe, containing mostly ai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D77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100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cultures and liver abscess lesion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0E3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0FA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D6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3E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efepime, metronidazole, and vancomycin-vancomycin and meropenem (IV) and empirical fluconazole IV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96A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3429FC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3A5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patient with sepsis and a gas-forming liver abscess caused by Clostridium perfringens treated with continuous perfusion drainage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E5E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45E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1D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A6D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15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, diarrhea, disturbance of consciousness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3F2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n pneumogenic abscess at S6-7 of the live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4B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45B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63A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018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79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C5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eloperidine hydrate 1.0g×2/day, Kline</w:t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ycin phosphate 600mg×3/day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194C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5803C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9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A3F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Gas-Forming Pyogenic Liver Abscess with Septic Shock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62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153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F9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5E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hypertension and diabetes mellitu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B6D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nbloody vomiting, nausea, and abdominal pain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90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n ovoid air and debris containing structure in the left hepatic lobe concerning for hepatic abscess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8C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6C1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liver biopsy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4B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D0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7DC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2AD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vancomycin, piperacillin/tazobactam, and ciprofloxacin IV-metronidazole IV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61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147143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D5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lostridium perfringens infection after transarterial chemoembolization for large hepatocellular carcinoma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B7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604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09C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175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HCC,TACE performed 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F5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igh fever with chill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1E6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non-uniform abscess filled with gas but no liquid in the right lobe of the live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0A4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BFF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4A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D0F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8ED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F6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iperacillin/tazobactam and levofloxacin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B17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28FF4B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70E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Type A fulminant Clostridium perfringens sepsis indicated RBC/Hb discrepancy; a case report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C0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097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EB0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88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endoscopic submucosal dissection for early gastric cancer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5E5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cute abdominal pain and diarrhea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E3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bscesses with gas in the right posterior lobes of the live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390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CEA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60C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0E4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DB4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22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37C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60083F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2A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ultimicrobial sepsis including Clostridium perfringens after chemoembolization of a single liver metastasis from common bile duct cancer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B68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0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08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84E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0D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carcinoma of the common bile duct was treated by duodenopancreatectomy, cholecystectomy and hepa ticojejunostomy,TACE performed 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A97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 and mild pain in the right upper abdomen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E9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bphrenically there was a necrotic region (7 x5 cm) filled with gas and foamy liquid.Small collections of gas were found in the peritoneum, particularly between the liver and the diaphragm close to the abscess.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6A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82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04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88D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FE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CCD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enicillin, 4 x6 million units/day and 3x2 g mezlocillin in combination with 3x 1 g sulbactam- added 240 mg of gentamycin and fluconazole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A13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6F130E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89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56B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ssive haemolysis due to sepsis caused by Clostridium perfringens secondary to liver abscess. Presentation of two cases with a similar history</w:t>
            </w:r>
          </w:p>
        </w:tc>
        <w:tc>
          <w:tcPr>
            <w:tcW w:w="30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DA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1D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0C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169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648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ancreaticoduodenectomy, adenocarcinoma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A8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, jaundice, general malaise</w:t>
            </w:r>
          </w:p>
        </w:tc>
        <w:tc>
          <w:tcPr>
            <w:tcW w:w="222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6E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epatic abscess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9C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4CE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8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89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38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38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C6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4F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E6E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134049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189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22A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3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3A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014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5882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69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A4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5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65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2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7B7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6D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A7F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48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F2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7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A97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38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8E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8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107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3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CB6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147D3D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975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 in a Case of Emphysematous Cholecystitis With Sepsis Caused by Clostridium perfringen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37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6B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AB2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2E1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troke, type 2 diabetes mellitus, and hypertensio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449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abdominal pain and fever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2C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gas collection within the gallbladder wall and fluid and gas in the nearby liver tissue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C4CA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533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, pus, and bile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D4A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89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B68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63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efoperazone/sulbactam and clindamycin-cefmetazole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1F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500DF0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1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AB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ulminant Hepatic Failure and Fatal Cerebral Edema Following Clostridium perfringens Bacteremia: Case Report and Review of Literature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5B1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58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107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D39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iabetes mellitus and coronary artery diseas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F0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bdominal pain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0A1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ultiple hepatic abscesses containing air fluid levels involving the right hepatic lobe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E0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1A5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4CC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B0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ERCP with sphincterotomy and stent placement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CF9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8A6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E80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038D65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FB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epatic Clostridium Perfringens Abscess Formation after Radiofrequency Ablation Therapy for Hepatocellular Carcinoma: Report of a Rare Case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F2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73A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A0F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DEA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chronic hepatitis B-related cirrhosis in Child-Pugh class A status,T2DM,hypertension,HCC,RFAperformed 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1D2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, chills, dyspnea, and abdominal pain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121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necrotic changes with air component in all 4 treated tumors with favorable abscess formation 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E6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59A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and hepatic abscess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0B66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816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EE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6E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DE9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26EC16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A1B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linical and microbiological features of intratumor abscess with bloodstream infection caused by Plesiomonas shigelloides, Citrobacter freundii, Streptococcus mitis/oralis, Clostridium perfringens, and Candida albicans in a patient with cholangiocarcinoma: A case report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5F9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138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989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52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ilar cholangiocarcinoma and hypertension,a left and caudate lobectomy, extrahepatic bile duct resection, and biliary reconstructio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3C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 and abdominal pain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153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air within the recurrent tumor at the left liver lobectomy resection margin site 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0A9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CC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 cultures,MALDI-TOFMS,16sR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F2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F7B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3D5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4A9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mpicillinsulbactam 12 g/day and levofloxacin 500 mg/day-added 100 mg/day micafungin-micafungin was changed to fosfluconazole-oral amoxicillin-clavulanic acid(1,500 mg/day), levofloxacin (500 mg/day), and fluconazole (400 mg/day)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C1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ischarged as per his adamant request</w:t>
            </w:r>
          </w:p>
        </w:tc>
      </w:tr>
      <w:tr w14:paraId="3E9F83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4F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ultiorgan failure following gastroenteritis: a case report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A50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5B3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D6D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7CE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T2DM,diabetic nephropathy and peripheral vascular disease, ischemic cardiomyopathy, hypertension, and depressio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9D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epigastric pain, vomiting, watery diarrhea, generalized muscle aches, and fever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DC9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mall bowel enteritis, hepatic infarction, portal vein thrombosis suspected to be septic thromboembolism,and several hepatic hypodensities consistent with multiple abscesses, the largest measuring 41mm in diamete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40B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5E3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D1C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20B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6F7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F7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piperacillin/tazobactam 4.5g IV tid 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E72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08134B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E7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case of a gas-forming liver abscess caused by Clostridium perfringens after transcatheter arterial chemoembolization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83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39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FC1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4EC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Chronic hepatitis C, hepatocellular carcinoma, hypertension, duodenal papillary carcinoma.pancreaticoduodenectomy,TACE performed 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FE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 and pain in the right rib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99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6cm gas-producing liver abscess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F0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9F2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and hepatic abscess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329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94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12D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96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eperazone and clindamycin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DA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3EF99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FB9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epsis with intravascular hemolysis caused by Clostridium perfringen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12D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3E6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16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D78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BC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, general malaise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F5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F75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A11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84C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4E3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2B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B1C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86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11D17F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6C2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dden death caused by Clostridium perfringens sepsis presenting as massive intravascular hemolysi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FA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748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62A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A0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iabetes mellitus, hypertension, hyperlipidemia, uterine leiomyoma, and lumbar spinal canal stenosis,hysterectomy and unilateral partial hemilaminectomy with bilateral ligamentectomy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3E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vomiting, diarrhea, and pyrexia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F93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ultiple gas-filled necrotic cavities in the right lobe of the liver as well as distention of the small intestine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A21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DE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CE8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78D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03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6D8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0.5 g of meropenem 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CD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2197C1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673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ase records of the Massachusetts General Hospital. Weekly clinicopathological exercises. Case 42-1989. A 64-year-old woman with a liver abscess, Clostridium perfringens sepsis, progressive sensorimotor neuropathy, and abnormal serum protein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17C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98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7C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E09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8D9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hyperlipidemia  acute myocardial,appendectomy,intermittent hematochezia 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3C4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high fever 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B72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 liver abscess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15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22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9A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D8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F3C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BA2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ethylprednisolone, 100 mg qd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1CF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745E7B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17E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Gas-forming liver abscess associated with rapid hemolysis in a diabetic patient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3C1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757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6E7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9D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T2DM,hypertension and dyslipidemia,coronary stent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BB2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, appetite loss, nausea, and upper abdominal pain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A12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liver abscess 4 cm in diameter with gas formation in the right lobe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282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3E8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96C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87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EE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14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A47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52EE8F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B0B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Intravascular hemolysis from a Clostridium perfringens liver absces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BF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0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45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FB9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6A9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M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4B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febrile, hemodynamically stable with abdominal pain,  severe mental status changes, and jaundice.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E8A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large fluid and gas-filled mass in the liver consistent with an abscess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80D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DD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, abscess and bile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F58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6AC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00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6AA1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4A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</w:tr>
      <w:tr w14:paraId="463829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A96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lostridium Perfringens Infection in a Febrile Patient with Severe Hemolytic Anemia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F4A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6B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3CD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C8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M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EA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ausea, low-grade fever, and restlessness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0591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n abscess with gas in the left lobe of the liver and emphysematous cholecystitis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6A43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067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3E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4C1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B32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8A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.5 g of meropenem-added 0.6 g of clindamycin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E9D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49ADA2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BF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suspected case of Clostridium perfringens sepsis with intravascular hemolysis after transhepatic arterial chemoembolization: a case report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028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E4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E39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69C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CC,nonalcoholic steatohepatitis-related cirrhosis,eflux esophagitis, hypertension, and pancreatic carcinoma,pylorus-preserving pancreaticoduodenectomy, TACE performed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4B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fever, nausea, and hematuria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01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eflux esophagitis, hypertension, and pancreatic carcinoma and he underwent pylorus-preserving pancreaticoduodenectomy approximately 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2BE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369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epatic abscess cultures(autopsy)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6C0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8D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53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05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iperacillin/tazobactam 4.5 grams and clindamycin 600 mg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10E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64467E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AD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n Autopsy Case of Fulminant Systemic Infection of Clostridium perfringens With a Diverse Role of Toxins in a Healthy Patient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404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147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C1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A37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holecystitis, glaucoma, and cerebral aneurysm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57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lower back pain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96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83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19E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(autopsy)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237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A43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787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5A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149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6092DB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F5A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ssive intravascular haemolysis due to Clostridium perfringen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76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42A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14E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ABD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M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C2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isturbance and fever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0B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Gas-forming liver abscess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9EA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663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culture (autopsy)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D1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99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C0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CC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vancomycin and piperacillin/tazobactam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45F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3B4969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5C4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bphrenic abscess due to Clostridium perfringens after hepatic resection for hepatocellular carcinoma following emphysematous cholecystitis: Report of a case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72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B5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568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CAF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hronic hepatitis B,HCC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CD1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right subcostal pain and loss of appetite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0D5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wall thickening of the gallbladder with air density and an 80-mm tumor with early enhancement in the segment 8 of the live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3D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6D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bile and drainage fluid culture 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DF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B8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0DD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C43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Ciprofloxacin and Clindamycin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A3D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0D9781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27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epsis with hemolysis due to a liver abscess in a 60-year-old male patient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5C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F73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A4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8D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rohn’s disease,biliary resectio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62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ausea, general weakness,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8F3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a 6-centimeter abscess with multiple air envelopes in section 8 of the liver.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74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B59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culture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7F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0B8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C5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868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lindamycin and penicillin G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E26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033EFB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AC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lostridial sepsis with massive intravascular hemolysis: rapid diagnosis and successful treatment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FF9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99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BF7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5C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BA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M,myocardial infarction , pulmonary tuberculosis and Whipple's operation of a pancreatic adenocarcinom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52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 with chills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DD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erobilia with suspected hepatic abscesses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47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A9B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D16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05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48A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5E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cefotaxime (2g t.i.d), piperacillin (4g t.i.d) and metronidazole (0.5 g t.i.d)-penicillin G metronidazole and cefotaxime 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C1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521A7F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255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igh Fever After Radiofrequency Ablation of Hepatocellular Carcinoma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D1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001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D3A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778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epatitis C infection,myocardial infraction,TACE and RAF performed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91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igh fever with shivering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50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ecrotic lesions concomitant with a substantial amount of air bubbles in the live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215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37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FA6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97F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12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37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enicillin G and synergic clindamycin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963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2AD1FF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F94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ssive haemolysis because of Clostridium perfringens [corrected] liver abscess in a patient on peritoneal dialysi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364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0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9B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5CD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49F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iabetes, ischaemic heart disease and renal failur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3B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 and blood stained</w:t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eritoneal fluid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C6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 and blood stained</w:t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eritoneal fluid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27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D8A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73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D99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D21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3D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road-spectrum antibiotics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CA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77DEEB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3A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Liver metastasis presenting as pneumoperitoneum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B08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0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2E2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288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B5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tage III, grade III,Whipple procedure</w:t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ancreatic adenocarcinom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B8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dden-onset abdominal pain  associated with vomiting, fever, and chills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2DB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neumoperitoneum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A0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53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epatic abscess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116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6B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B89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D6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CD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4B780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613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Gas-forming Liver Abscess with Massive Bleeding into the Abscess Cavity Due to a Ruptured Inferior Phrenic Artery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80F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2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94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72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F50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total hip replacement surgery ,T2DMs, hypertension, hyperlipidemia, and hypothyroidism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5E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light epigastric discomfort 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A9A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massive abscess 15.5 cm in size that contained an air-fluid level in the right lobe of the live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6A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?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A1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pus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AB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46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666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36F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iapenem-Clindamycin and Metronidazole-levofloxacin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778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2E274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B6E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lostridium liver abscess and massive hemolysis. Unique demise in Fanconi's aplastic anemia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A86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98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84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72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59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67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ough, chills,and fever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47C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large cystic mass in the liver with many radiolucent</w:t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areas 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71D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3B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bscess cultures(autopsy)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C5A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8A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26A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C9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11A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4CA261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127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Emphysematous Cholecystitis Resulting in Secondary Biliary Cirrhosis: A Rare Complication of Endoscopic Retrograde Cholangiopancreatography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FDB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480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996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482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ERCP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9EB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hest pain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0C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large amount of air within and around the gallbladder.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D41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FCF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gallbladder and blood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C4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A5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laparotomy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A8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87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mpicillin/sulbactam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9E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1A16B4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9B2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epatic abscess-associated Clostridial bacteraemia presenting with intravascular haemolysis and severe hypertension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599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58C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AD3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241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37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myalgias and fever 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C8E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5 cm gas-containing liver mass concerning for abscess, with pneumobilia and rupture of the gas into the subcapsular space.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0C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14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F8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BC5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A8D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0F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piperacillin-tazobactam-added clindamycin 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39F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7B46E1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2C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ssive intravascular haemolysis during Clostridium perfrigens sepsis of hepatic origin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0AB1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E2F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D4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4E0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holangiti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CA9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 and abdominal pain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765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liver abscess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B37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B73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D7D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C8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26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D73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08A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34891F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44A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pontaneous rupture of a Clostridium Perfringens liver abscess into the abdominal cavity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80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0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68E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DF9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C31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hypertension, embolic right half-life, unexplained kidney failure, urinary septicemia, and Fournier's gangren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9DE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iarrhea, abdominal pain, fever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B95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4 cm long heterogeneous lesion in the third segment of the liver, with multiple heterogeneous nodule genes, rich in free fluid and fluid</w:t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Discrete expansion of bile in the liver 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71C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B5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tool and microbiology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AC5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C5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42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2F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2D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74DC86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DB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pontaneous intrahepatic gas gangrene and fatal septic shock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B3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0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915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707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CA7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myelodysplastic syndrome, T2DM,a right hemicolectomy 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864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igh fever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C8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cavitary lesion heterogeneously</w:t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illed with ai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E09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E7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and hepatic abscess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225F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AA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419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66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mikacin,piperacilline, tazobactam  and voriconazole-vancomycin,piperacilline, tazobactam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4D5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18DA95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4BA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Tympany over the liver in hepatic abscess caused by Clostridium welchii. Report of a case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C9B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950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700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CBC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6CB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ernicious anemi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32F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ever right upper quadrant pain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50B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rea of decreased density with fluid level, in a case of abscess of the liver due to Clostridium welchil.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62E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2E1A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1C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440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laparotomy and cholecystectomy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46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AB4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Penicillin and streptomycin 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E0A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79A91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51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case of freeze-dried gas gangrene antitoxin for the treatment of Clostridium perfringens sepsi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699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30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33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91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iabetes mellitus, chronic hepatitis C, diabetic nephropathy, cerebral infarction, subdural hematom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80D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 with general fatigue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E3C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low absorption zone of about 30mm was found in the posterior region of the right lobe of the liver, and air density appeared in the previous low absorption zone 1 hour late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79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7F4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and hepatic abscess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17F1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7E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049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8D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efmetazole 1g qd- Meropenem 1.5g qd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3CC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289E2F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59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case of emphysematous hepatitis with spontaneous pneumoperitoneum in a patient with hilar cholangiocarcinoma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79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45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74B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876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hilar cholangiocarcinoma,ndoscopic retrograde biliary stent placed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4AB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severe right upper quadrant (RUQ) abdominal pain 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04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doscopic retrograde biliary stent was placed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ED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3FD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C3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D8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016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B0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efotaxime and metronidazol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9D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096590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49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evere abdominal pain three weeks after a hemi-hepatectomy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020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6F5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EA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3A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left-sided hemi-hepatectomy due to liver metastases of a neuroendrocrine tumour of an unknown primary ，ERCP with stent placement.  cerebral vascular accident, appendectomy and mild pancreatiti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183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severe upper </w:t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bdominal pain and vomiting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A13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gaseous configuration in the liver, as seen in infections with gas-forming bacteria such as C. perfringens,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46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68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3F8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5D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0F2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21C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44C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</w:tr>
      <w:tr w14:paraId="1D64BF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70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ssive intravascular haemolysis with T-activation and disseminated intravascular coagulation due to clostridial sepsi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FDF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0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DAE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D9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0A2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holecystectomy,T2DM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25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cute onset of rigors, dyspnoea and delirium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7DF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gas-containing liver abscess with pneumobilia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33F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25F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blood 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FF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14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C9C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CE8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80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1F9DFE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B75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olitary pyogenic liver abscess in patients with diabetes mellitu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310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96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2A9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44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AB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M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172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ain in the right renal angle and hypochondrium,fever and chills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52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large cavity separated by 1 cm.  of tissue from the lung and extending a long way towards the inferior margin of the liver which, judging from the position of gas in the colon, was not depressed.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0C9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0F1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culture 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965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CD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1E5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EC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mpicillin 500mg q6h-ampicillin 500 mg qd-acycline 500 mg. qd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E9C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0F93AB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9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F3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Intravascular hemolysis due to Clostridium perfringens in an immunocompetent patient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381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09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69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CC4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E9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65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ver, stomach ache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FEA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2mm diameter cavity containing gas in the live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E5E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F4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culture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7A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DF9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8F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7B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imipenem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0F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3B23F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6E4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neumobilia caused by a clostridial liver abscess: rapid diagnosis by bedside sonography in the intensive care unit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E6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0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CFB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1BA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915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radio frequency ablation of a single metastasis of colonic carcinoma, a right-sided hemicolectomy ,coronary artery disease and anterior myocardial infarctio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151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right upper quadrant abdominal pain febrile, and hypotensive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75E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gas-containing abscess and pneumobilia and the correct position of the drain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C6F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4B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lood and hepatic abscess culture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C6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63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35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70B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enicillin and clindamycin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59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  <w:tr w14:paraId="5BB984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4DC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ase of the season. Emphysematous cholecystiti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68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0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0F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E71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FAA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M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40A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pain in the fight upper abdominal quadrant,low-grade fever, and vomiting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04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ir within the lumen and wall of the gallbladder and the pericholecystic region.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6EF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502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Bile culture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ECD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EC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cholecystectomy 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5D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658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iprofloxacin and metronidazole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BEB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06959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6EA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"fishy" cough: hepatobronchial fistula due to a pyogenic liver absces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258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201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BA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D2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221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hronic recurrent hepatic absces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7B7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 xml:space="preserve"> coughing persistently. Gross examination of his sputum revealed a  ark expectorat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26D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 residual 8cm septated hepatic abscess and a fistulous tract communicating with the bronchial tree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02D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44A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ultures of the aspirate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E5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853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F0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78A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ceftriaxone, ciprofloxacin, and metronidazole.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E9B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Survival</w:t>
            </w:r>
          </w:p>
        </w:tc>
      </w:tr>
      <w:tr w14:paraId="3041EB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FA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An autopsy case of clostridial liver abscess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04C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98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D5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11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85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M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B6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Upper abdominal pain, fever, dyspnea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7CD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free air just below the right diaphragm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A2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88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Liver necrosis tissue culture and blood culture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25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4A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D2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63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83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1"/>
                <w:szCs w:val="21"/>
                <w:lang w:val="en-US" w:eastAsia="zh-CN"/>
              </w:rPr>
              <w:t>Death</w:t>
            </w:r>
          </w:p>
        </w:tc>
      </w:tr>
    </w:tbl>
    <w:p w14:paraId="101390B5">
      <w:pPr>
        <w:spacing w:before="240"/>
        <w:rPr>
          <w:rFonts w:hint="eastAsia" w:eastAsia="宋体"/>
          <w:b/>
          <w:bCs/>
          <w:lang w:val="en-US" w:eastAsia="zh-CN"/>
        </w:rPr>
      </w:pPr>
    </w:p>
    <w:p w14:paraId="42D8F08E">
      <w:pPr>
        <w:spacing w:before="240"/>
        <w:rPr>
          <w:rFonts w:hint="default" w:eastAsia="宋体"/>
          <w:lang w:val="en-US" w:eastAsia="zh-CN"/>
        </w:rPr>
      </w:pPr>
    </w:p>
    <w:sectPr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857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5">
    <w:name w:val="font31"/>
    <w:basedOn w:val="22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6">
    <w:name w:val="font41"/>
    <w:basedOn w:val="22"/>
    <w:uiPriority w:val="0"/>
    <w:rPr>
      <w:rFonts w:ascii="Cambria" w:hAnsi="Cambria" w:eastAsia="Cambria" w:cs="Cambria"/>
      <w:i/>
      <w:iCs/>
      <w:color w:val="1B1B1B"/>
      <w:sz w:val="22"/>
      <w:szCs w:val="22"/>
      <w:u w:val="none"/>
    </w:rPr>
  </w:style>
  <w:style w:type="character" w:customStyle="1" w:styleId="57">
    <w:name w:val="font51"/>
    <w:basedOn w:val="22"/>
    <w:uiPriority w:val="0"/>
    <w:rPr>
      <w:rFonts w:hint="default" w:ascii="Cambria" w:hAnsi="Cambria" w:eastAsia="Cambria" w:cs="Cambria"/>
      <w:color w:val="1B1B1B"/>
      <w:sz w:val="22"/>
      <w:szCs w:val="22"/>
      <w:u w:val="none"/>
    </w:rPr>
  </w:style>
  <w:style w:type="character" w:customStyle="1" w:styleId="58">
    <w:name w:val="font01"/>
    <w:basedOn w:val="22"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59">
    <w:name w:val="font21"/>
    <w:basedOn w:val="22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0">
    <w:name w:val="font61"/>
    <w:basedOn w:val="22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7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uxin-Guo</cp:lastModifiedBy>
  <cp:lastPrinted>2013-10-03T12:51:00Z</cp:lastPrinted>
  <dcterms:modified xsi:type="dcterms:W3CDTF">2025-02-12T08:25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RlZjViNjUxNGFhZjkzNWZjNjJiY2NjOWU4MjJhMzYiLCJ1c2VySWQiOiIyNjQ4NTcwNjE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EA825331ABBF430486E92BF508B11BC6_12</vt:lpwstr>
  </property>
</Properties>
</file>